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mmary of chlamydial genes characterized by yeast two-hybrid analysis</w:t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44196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40"/>
                              <w:gridCol w:w="1300"/>
                              <w:gridCol w:w="1260"/>
                              <w:gridCol w:w="1300"/>
                              <w:gridCol w:w="1360"/>
                            </w:tblGrid>
                            <w:tr>
                              <w:trPr>
                                <w:trHeight w:val="79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RF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RF Length (aa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gion cloned (aa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nserted into pGAD42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nserted into pGBT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9-3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0-4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49 (Pls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50 (Pls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5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3-3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59 (Fer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60 (FlhA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6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61(FliA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62 (TyrS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1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5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8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6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6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8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8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2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88 (Scc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4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89 (CopN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90 (CdsV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70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91 (CdsU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6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092 (YchF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1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15a (IncD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15b (IncD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-14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16 (IncE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9-13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17 (IncF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18 (IncG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-1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18 FL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19 (IncA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9-2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4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6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98-144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0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49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49b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4-31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1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56 (Lda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1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5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5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6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6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4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63a (Lda3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5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63 (Lda3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-17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8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-2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7-25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9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2-3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1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1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1-5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9-1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6-27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2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4-1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2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9-1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9-1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2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7-1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8-19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2-21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33 (IncC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7-9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3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4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1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5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-41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5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4-4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60 (Mcsc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6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5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9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7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8-21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6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8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8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2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24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4-3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2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2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1-28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5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-5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5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69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5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5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5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7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5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7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7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7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83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83b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-2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8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1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0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-33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3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5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3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5-2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-36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1-15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56 (Tarp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0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-21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6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7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4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7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-2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7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73 (Lda3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3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-3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4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4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29a (Cap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5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29 (Cap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-3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-1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5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4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5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0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58 (LipA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1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59 (CdsJ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2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7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1 (CdsL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2 (CdsR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3 (CdsS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4 (CdsT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5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-33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-15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6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76 (Scc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3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7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1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78a (CopB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5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78b (CopB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9-48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79a (CopD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0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79b (CopD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9-4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2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8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5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3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0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3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3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3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2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6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4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3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7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2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64 (CdsD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65 (CdsE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66 (CdsF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8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67 (CdsG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4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69 (YscN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7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72 (CdsQ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73 (Pkn5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74 (CdsC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77 (Rrf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2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9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69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0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-44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0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1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7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1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3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2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3-2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-4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6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22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6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79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-1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1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5-26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1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2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7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3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65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4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7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6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4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5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4-40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58 (Cpaf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60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60 (Scc3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61 (CopB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50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62 (CopD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1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-48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67 (Chladub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-33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868 (Chladub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8-41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pt;height:792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69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40"/>
                        <w:gridCol w:w="1300"/>
                        <w:gridCol w:w="1260"/>
                        <w:gridCol w:w="1300"/>
                        <w:gridCol w:w="1360"/>
                      </w:tblGrid>
                      <w:tr>
                        <w:trPr>
                          <w:trHeight w:val="79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RF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RF Length (aa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gion cloned (aa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nserted into pGAD424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nserted into pGBT9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0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9-3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0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8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0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1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3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0-4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3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1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4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49 (Pls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9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50 (Pls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3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5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3-3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59 (Fer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60 (FlhA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60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61(FliA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5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62 (TyrS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1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6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5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8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8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6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8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6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8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6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8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7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8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2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88 (Scc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4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89 (CopN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2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90 (CdsV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70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91 (CdsU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6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092 (YchF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6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1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15a (IncD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15b (IncD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-14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16 (IncE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9-13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17 (IncF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18 (IncG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-1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18 FL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19 (IncA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9-27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2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3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3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3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3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4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8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4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6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98-144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0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49a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8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49b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4-31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5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1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56 (Lda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1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5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5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3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5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1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6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6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4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63a (Lda3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5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63 (Lda3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6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6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6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7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7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-17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8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-23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9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1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9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7-25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9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9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9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2-3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19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3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1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1-5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2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9-12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2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6-27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2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4-1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2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9-12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2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9-17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2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7-13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2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8-19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2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2-21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33 (IncC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3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7-92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3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3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4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4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5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1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5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8-41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5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4-4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5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60 (Mcsc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6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5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9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7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8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7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3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7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9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7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8-21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8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6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8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7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8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5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28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3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0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3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24a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4-3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2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2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3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3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5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3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1-28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4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1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5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6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-56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5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9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69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5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0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5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5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5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7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5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6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7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7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4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7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7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7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83a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0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83b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-24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8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3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8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1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8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0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9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-33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3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5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1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3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2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5-23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2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-36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2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2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4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1-15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56 (Tarp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00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6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-21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6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7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4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7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-2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7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4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73 (Lda3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7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3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7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-32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48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4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8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29a (Cap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5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29 (Cap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-31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-19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5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4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5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0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58 (LipA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1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59 (CdsJ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2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7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1 (CdsL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2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2 (CdsR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0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3 (CdsS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4 (CdsT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8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5a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1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-33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-15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6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0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7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0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76 (Scc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3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7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1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78a (CopB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5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78b (CopB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9-48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79a (CopD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0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79b (CopD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9-43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8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2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8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8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8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5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3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0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3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1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3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1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8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2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3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2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2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2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6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2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4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3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2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4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7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2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8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64 (CdsD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2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65 (CdsE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66 (CdsF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8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67 (CdsG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4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6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2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69 (YscN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4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7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6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72 (CdsQ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7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73 (Pkn5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9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74 (CdsC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2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7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77 (Rrf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9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2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9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69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0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-44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0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1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7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1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39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1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2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2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3-2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3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-4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3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2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6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6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7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22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8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6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79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-1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1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5-26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1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3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2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7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3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5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65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4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9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7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6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4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5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5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4-40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58 (Cpaf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60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60 (Scc3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9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61 (CopB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50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62 (CopD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1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-48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67 (Chladub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-33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868 (Chladub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8-41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(a). </w:t>
      </w:r>
      <w:r>
        <w:rPr>
          <w:i/>
        </w:rPr>
        <w:t>Chlamydia trachomatis</w:t>
      </w:r>
      <w:r>
        <w:rPr/>
        <w:t xml:space="preserve"> open reading frames are denoted by the nomenclature established for the sequenced genome of D/UW-3/CX.  Common names of are marked with parenthesis.  Abbreviations: </w:t>
      </w:r>
      <w:r>
        <w:rPr>
          <w:i/>
        </w:rPr>
        <w:t>C. trachomatis</w:t>
      </w:r>
      <w:r>
        <w:rPr/>
        <w:t xml:space="preserve"> (CT) open reading frames (ORFs).</w:t>
      </w:r>
    </w:p>
    <w:p>
      <w:pPr>
        <w:pStyle w:val="Normal"/>
        <w:rPr/>
      </w:pPr>
      <w:r>
        <w:rPr/>
        <w:t>(b). ORF length obtained from STDGEN database (stdgen.northwestern.edu). Abbreviation: aa: amino acids</w:t>
      </w:r>
    </w:p>
    <w:p>
      <w:pPr>
        <w:pStyle w:val="Normal"/>
        <w:rPr/>
      </w:pPr>
      <w:r>
        <w:rPr/>
        <w:t>(c). Region of ORF cloned in this screen.  Partial ORFs were designed to avoid large bilobed hydrophobic motifs that may hinder expression in yeast.</w:t>
      </w:r>
    </w:p>
    <w:p>
      <w:pPr>
        <w:pStyle w:val="Normal"/>
        <w:rPr/>
      </w:pPr>
      <w:r>
        <w:rPr/>
        <w:t>(d). The listed CT ORFs were subcloned into pGAD424 and subsequently transformed in to Mat</w:t>
      </w:r>
      <w:r>
        <w:rPr>
          <w:b/>
          <w:i/>
        </w:rPr>
        <w:t>a</w:t>
      </w:r>
      <w:r>
        <w:rPr/>
        <w:t xml:space="preserve"> yeast strain PJ69-4a. "-------" denote CT ORFs that were not cloned into the GAD vector.</w:t>
      </w:r>
    </w:p>
    <w:p>
      <w:pPr>
        <w:pStyle w:val="Normal"/>
        <w:rPr/>
      </w:pPr>
      <w:r>
        <w:rPr/>
        <w:t>(e). The listed CT ORFs were sublconed into pGBT9 and subsequently transformed in to Mat</w:t>
      </w:r>
      <w:r>
        <w:rPr>
          <w:b/>
        </w:rPr>
        <w:t>α</w:t>
      </w:r>
      <w:r>
        <w:rPr/>
        <w:t xml:space="preserve"> yeast strain AH109. "-------" denote CT ORFs that were not cloned into the GBT9 vecto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color w:val="000000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00000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00000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color w:val="00000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  <w:color w:val="000000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color w:val="00000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Arial" w:hAnsi="Arial" w:cs="Arial"/>
      <w:color w:val="000000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65">
    <w:name w:val="xl6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3">
    <w:name w:val="xl8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</w:rPr>
  </w:style>
  <w:style w:type="paragraph" w:styleId="Xl85">
    <w:name w:val="xl8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</w:rPr>
  </w:style>
  <w:style w:type="paragraph" w:styleId="Xl86">
    <w:name w:val="xl8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22:56:00Z</dcterms:created>
  <dc:creator>Kris Spaeth</dc:creator>
  <dc:description/>
  <cp:keywords/>
  <dc:language>en-US</dc:language>
  <cp:lastModifiedBy>Dr. Valdevia</cp:lastModifiedBy>
  <dcterms:modified xsi:type="dcterms:W3CDTF">2009-08-10T23:02:00Z</dcterms:modified>
  <cp:revision>3</cp:revision>
  <dc:subject/>
  <dc:title>Table S1: Summary of chlamydial genes characterized by yeast two-hybrid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